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b/>
          <w:b/>
          <w:sz w:val="27"/>
          <w:szCs w:val="27"/>
        </w:rPr>
      </w:pPr>
      <w:r>
        <w:rPr>
          <w:b/>
          <w:sz w:val="27"/>
          <w:szCs w:val="27"/>
        </w:rPr>
        <w:t>Additional file 1</w:t>
      </w:r>
    </w:p>
    <w:p>
      <w:pPr>
        <w:pStyle w:val="NoSpacing"/>
        <w:rPr>
          <w:b/>
          <w:b/>
          <w:sz w:val="27"/>
          <w:szCs w:val="27"/>
        </w:rPr>
      </w:pPr>
      <w:r>
        <w:rPr>
          <w:b/>
          <w:sz w:val="27"/>
          <w:szCs w:val="27"/>
        </w:rPr>
      </w:r>
    </w:p>
    <w:p>
      <w:pPr>
        <w:pStyle w:val="NoSpacing"/>
        <w:rPr/>
      </w:pPr>
      <w:r>
        <w:rPr>
          <w:rStyle w:val="Caption1"/>
          <w:b/>
          <w:bCs/>
        </w:rPr>
        <w:t xml:space="preserve">Detailed Statistical Results: </w:t>
      </w:r>
    </w:p>
    <w:p>
      <w:pPr>
        <w:pStyle w:val="Float"/>
        <w:spacing w:before="280" w:after="0"/>
        <w:rPr/>
      </w:pPr>
      <w:r>
        <w:rPr>
          <w:rStyle w:val="Caption1"/>
          <w:b/>
          <w:bCs/>
        </w:rPr>
        <w:t xml:space="preserve">Figure 1:  </w:t>
      </w:r>
      <w:r>
        <w:rPr>
          <w:rStyle w:val="Simple"/>
        </w:rPr>
        <w:t xml:space="preserve">Statistical results are as follows.  Panel </w:t>
      </w:r>
      <w:r>
        <w:rPr>
          <w:rStyle w:val="Bold"/>
        </w:rPr>
        <w:t>A</w:t>
      </w:r>
      <w:r>
        <w:rPr>
          <w:rStyle w:val="Simple"/>
        </w:rPr>
        <w:t xml:space="preserve">. Significant main effects of treatment [F(1,14) = 123.210, p &lt; 0.001] and time [F(7,98) = 27.595, p &lt; 0.001], and a significant interaction [F(7,98) = 21.226, p &lt; 0.001]. Panel </w:t>
      </w:r>
      <w:r>
        <w:rPr>
          <w:rStyle w:val="Bold"/>
        </w:rPr>
        <w:t>B</w:t>
      </w:r>
      <w:r>
        <w:rPr>
          <w:rStyle w:val="Simple"/>
        </w:rPr>
        <w:t xml:space="preserve">. Significant main effect of treatment [F(1,14) = 219.110, p &lt; 0.0.001], and time [F(7,98) = 21.906, p &lt; 0.001], and a significant interaction [F(7,98) = 18.013, p &lt; 0.001]. Panel </w:t>
      </w:r>
      <w:r>
        <w:rPr>
          <w:rStyle w:val="Bold"/>
        </w:rPr>
        <w:t>C</w:t>
      </w:r>
      <w:r>
        <w:rPr>
          <w:rStyle w:val="Simple"/>
        </w:rPr>
        <w:t xml:space="preserve">. No significant main effect of treatment [F(1,14) = 2.321, p = 0.150], but a significant main effect of time [F(7,98) = 13.822, p &lt; 0.001], and a significant interaction between treatment and time [F(7,98) = 11.912, p &lt; 0.001]. Panel </w:t>
      </w:r>
      <w:r>
        <w:rPr>
          <w:rStyle w:val="Bold"/>
        </w:rPr>
        <w:t>D</w:t>
      </w:r>
      <w:r>
        <w:rPr>
          <w:rStyle w:val="Simple"/>
        </w:rPr>
        <w:t xml:space="preserve">. No significant main effect of treatment [F(1,14) = 0.050, p = 0.826], a significant main effect of time [F(7,98) = 2.673, p = 0.014], and no significant interaction [F(7,98) = 0.513, p = 0.821]. Panel </w:t>
      </w:r>
      <w:r>
        <w:rPr>
          <w:rStyle w:val="Bold"/>
        </w:rPr>
        <w:t>E</w:t>
      </w:r>
      <w:r>
        <w:rPr>
          <w:rStyle w:val="Simple"/>
        </w:rPr>
        <w:t xml:space="preserve">. Significant main effect of treatment [F(1,14) = 100.807, p &lt; 0.001] and time [F(4,56) = 22.014, p &lt; 0.001], and a significant interaction [F(4,56) = 17.253, p &lt; 0.001]. Panel F. Significant main effect of treatment [F(1,14) = 106.624, p &lt; 0.0.001], and time [F(4,56) = 17.067, p &lt; 0.001], and a significant interaction [F(4,56) = 10.463, p &lt; 0.001]. </w:t>
      </w:r>
    </w:p>
    <w:p>
      <w:pPr>
        <w:pStyle w:val="Float"/>
        <w:spacing w:before="280" w:after="0"/>
        <w:rPr/>
      </w:pPr>
      <w:r>
        <w:rPr>
          <w:rStyle w:val="Caption1"/>
          <w:b/>
          <w:bCs/>
        </w:rPr>
        <w:t xml:space="preserve">Figure 2: </w:t>
      </w:r>
      <w:r>
        <w:rPr>
          <w:rStyle w:val="Simple"/>
        </w:rPr>
        <w:t xml:space="preserve">Statistical results are as follows.  Panel </w:t>
      </w:r>
      <w:r>
        <w:rPr>
          <w:rStyle w:val="Simple"/>
          <w:b/>
        </w:rPr>
        <w:t>A</w:t>
      </w:r>
      <w:r>
        <w:rPr>
          <w:rStyle w:val="Simple"/>
        </w:rPr>
        <w:t xml:space="preserve">. No significant main effect of treatment [F(1,14) = 1.862, p = 0.194], no significant main effect of time [F(10,140) = 1.382, p = 0.194], but a significant interaction [F(10,140) = 1.994, p = 0.038]. Panel </w:t>
      </w:r>
      <w:r>
        <w:rPr>
          <w:rStyle w:val="Simple"/>
          <w:b/>
        </w:rPr>
        <w:t>B</w:t>
      </w:r>
      <w:r>
        <w:rPr>
          <w:rStyle w:val="Simple"/>
        </w:rPr>
        <w:t xml:space="preserve">. Significant main effect of treatment [F(1,14) = 9.860, p &lt; 0.007] and time [F(10,140) = 5.584, p &lt; 0.001], and a significant interaction [F(10,140) = 2.499, p = 0.009]. Panel </w:t>
      </w:r>
      <w:r>
        <w:rPr>
          <w:rStyle w:val="Simple"/>
          <w:b/>
        </w:rPr>
        <w:t>C</w:t>
      </w:r>
      <w:r>
        <w:rPr>
          <w:rStyle w:val="Simple"/>
        </w:rPr>
        <w:t xml:space="preserve">. Significant main effect of frequency [F(9,63) = 119.2, p &lt; 0.001] and treatment [F(2,14) = 4.2123, p = 0.0369], and a significant interaction [F(18,126) = 1.722, p = 0.0434]. Panel </w:t>
      </w:r>
      <w:r>
        <w:rPr>
          <w:rStyle w:val="Simple"/>
          <w:b/>
        </w:rPr>
        <w:t>D</w:t>
      </w:r>
      <w:r>
        <w:rPr>
          <w:rStyle w:val="Simple"/>
        </w:rPr>
        <w:t xml:space="preserve">. Significant main effect of frequency [F(9,63) = 67.78, p &lt; 0.001] and treatment [F(2,14) = 4.072, p &lt; 0.0404], and a significant interaction [F(18,126) = 1.888, p = 0.0224]. </w:t>
      </w:r>
    </w:p>
    <w:p>
      <w:pPr>
        <w:pStyle w:val="Float"/>
        <w:spacing w:before="280" w:after="0"/>
        <w:rPr/>
      </w:pPr>
      <w:r>
        <w:rPr>
          <w:rStyle w:val="Caption1"/>
          <w:b/>
          <w:bCs/>
        </w:rPr>
        <w:t xml:space="preserve">Figure 3: </w:t>
      </w:r>
      <w:r>
        <w:rPr>
          <w:rStyle w:val="Simple"/>
        </w:rPr>
        <w:t xml:space="preserve">Statistical results are as follows.  Panel </w:t>
      </w:r>
      <w:r>
        <w:rPr>
          <w:rStyle w:val="Bold"/>
        </w:rPr>
        <w:t>A</w:t>
      </w:r>
      <w:r>
        <w:rPr>
          <w:rStyle w:val="Simple"/>
        </w:rPr>
        <w:t xml:space="preserve">. Significant main effect of frequency [F(9,63) = 197.9, p &lt; 0.0001], but not dose [F(3,21) = 0.2735, p = 0.0.8438] and no significant interaction [F(27,189) = 0.8897, p = 0.6261]. Panel </w:t>
      </w:r>
      <w:r>
        <w:rPr>
          <w:rStyle w:val="Bold"/>
        </w:rPr>
        <w:t>B</w:t>
      </w:r>
      <w:r>
        <w:rPr>
          <w:rStyle w:val="Simple"/>
        </w:rPr>
        <w:t xml:space="preserve">. Significant main effect of frequency [F(9,63) = 91.60, p &lt; 0.0001], dose [F(3,21) = 9.867, p &lt; 0.0003], and a significant interaction [F(27, 189) = 1.875, p = 0.0083]. Panel </w:t>
      </w:r>
      <w:r>
        <w:rPr>
          <w:rStyle w:val="Bold"/>
        </w:rPr>
        <w:t>C</w:t>
      </w:r>
      <w:r>
        <w:rPr>
          <w:rStyle w:val="Simple"/>
        </w:rPr>
        <w:t xml:space="preserve">. No significant main effect of formalin treatment [F(1,14) = 1.1664, p = 0.2180], a significant main effect of morphine dose [F(3,42) = 5.788, p = 0.0021], and a significant interaction [F(3,42) = 6.949, p &lt; 0.0007].  </w:t>
      </w:r>
    </w:p>
    <w:p>
      <w:pPr>
        <w:pStyle w:val="Float"/>
        <w:spacing w:before="280" w:after="0"/>
        <w:rPr/>
      </w:pPr>
      <w:r>
        <w:rPr>
          <w:rStyle w:val="Caption1"/>
          <w:b/>
          <w:bCs/>
        </w:rPr>
        <w:t xml:space="preserve">Figure 4: </w:t>
      </w:r>
      <w:r>
        <w:rPr>
          <w:rStyle w:val="Simple"/>
        </w:rPr>
        <w:t xml:space="preserve">Statistical results are as follows.  Significant main effect of treatment [F(3,20) = 21.23, p &lt; 0.001], but no main effect of day [F(13,260) = 0.9393, p = 0.760] and no significant interaction [F(39,260) = 0.7640, p = 0.8436].  </w:t>
      </w:r>
      <w:r>
        <w:br w:type="page"/>
      </w:r>
    </w:p>
    <w:p>
      <w:pPr>
        <w:pStyle w:val="Normal"/>
        <w:rPr>
          <w:rStyle w:val="Caption1"/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/>
      </w:r>
    </w:p>
    <w:p>
      <w:pPr>
        <w:pStyle w:val="Float"/>
        <w:spacing w:before="280" w:after="0"/>
        <w:rPr/>
      </w:pPr>
      <w:r>
        <w:rPr>
          <w:rStyle w:val="Caption1"/>
          <w:b/>
          <w:bCs/>
        </w:rPr>
        <w:t xml:space="preserve">Figure 5: </w:t>
      </w:r>
      <w:r>
        <w:rPr>
          <w:rStyle w:val="Simple"/>
        </w:rPr>
        <w:t>Statistical results are as follows.  All statistical analyses were performed using a two-way ANOVA followed by the Holm-Sidak post-hoc test (</w:t>
      </w:r>
      <w:r>
        <w:rPr>
          <w:rStyle w:val="Italic"/>
        </w:rPr>
        <w:t>p &lt; 0.05</w:t>
      </w:r>
      <w:r>
        <w:rPr>
          <w:rStyle w:val="Simple"/>
        </w:rPr>
        <w:t>). A two-way Repeated Measures ANOVA followed by the Holm-Sidak post-hoc test (</w:t>
      </w:r>
      <w:r>
        <w:rPr>
          <w:rStyle w:val="Italic"/>
        </w:rPr>
        <w:t>p &lt; 0.05</w:t>
      </w:r>
      <w:r>
        <w:rPr>
          <w:rStyle w:val="Simple"/>
        </w:rPr>
        <w:t xml:space="preserve">) was used for all within group comparisons (panels </w:t>
      </w:r>
      <w:r>
        <w:rPr>
          <w:rStyle w:val="Bold"/>
        </w:rPr>
        <w:t>C,D,E</w:t>
      </w:r>
      <w:r>
        <w:rPr>
          <w:rStyle w:val="Simple"/>
        </w:rPr>
        <w:t xml:space="preserve">) Statistical results are as follows: Panel </w:t>
      </w:r>
      <w:r>
        <w:rPr>
          <w:rStyle w:val="Bold"/>
        </w:rPr>
        <w:t>A</w:t>
      </w:r>
      <w:r>
        <w:rPr>
          <w:rStyle w:val="Simple"/>
        </w:rPr>
        <w:t xml:space="preserve">. No main effect of brain area [F(4,94) = 1.303, p = 0.2746] or treatment [F(3,94) = 0.7809, p = 0.5075], and the interaction was also not significant [F(12,94) = 1.213, p = 0.2856], Panel </w:t>
      </w:r>
      <w:r>
        <w:rPr>
          <w:rStyle w:val="Simple"/>
          <w:b/>
        </w:rPr>
        <w:t>B</w:t>
      </w:r>
      <w:r>
        <w:rPr>
          <w:rStyle w:val="Simple"/>
        </w:rPr>
        <w:t xml:space="preserve">. No main effect of brain area [F(3,78) = 1.722, p = 0.1693], or treatment [F(3,78) = 0.1.691, p = 0.1759], and the interaction was not significant [F(9,78) = 0.8032, p = 0.6145], Panel </w:t>
      </w:r>
      <w:r>
        <w:rPr>
          <w:rStyle w:val="Bold"/>
        </w:rPr>
        <w:t>C</w:t>
      </w:r>
      <w:r>
        <w:rPr>
          <w:rStyle w:val="Simple"/>
        </w:rPr>
        <w:t xml:space="preserve">. Main effect of frequency [F(9,45) = 110.1, p &lt; 0.0001], no main effect of treatment [F(1,5) = 0.001, p = 0.7754], and no interaction [F(9,45) = 0.4537, p = 0.8973]. Panel </w:t>
      </w:r>
      <w:r>
        <w:rPr>
          <w:rStyle w:val="Simple"/>
          <w:b/>
        </w:rPr>
        <w:t>D</w:t>
      </w:r>
      <w:r>
        <w:rPr>
          <w:rStyle w:val="Simple"/>
        </w:rPr>
        <w:t xml:space="preserve">. Main effect of frequency [F(9, 45) = 34.49, p &lt; 0.0001], no main effect of treatment [F(1, 5) = 0.001, p = 0.9969], and no interaction [F(9,45) = 0.2372, p = 0.8970]. Panel </w:t>
      </w:r>
      <w:r>
        <w:rPr>
          <w:rStyle w:val="Bold"/>
        </w:rPr>
        <w:t>E</w:t>
      </w:r>
      <w:r>
        <w:rPr>
          <w:rStyle w:val="Simple"/>
        </w:rPr>
        <w:t>. Main effect of formalin treatment [F(1, 10) = 9.578, p = 0.0.0113], no main effect of norBNI dose [F(1, 10) = 0.02292, p = 0.8827], and no interaction [F(1,10) = 1.517, p = 0.2462]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qFormat/>
    <w:rPr>
      <w:b/>
      <w:bCs/>
    </w:rPr>
  </w:style>
  <w:style w:type="character" w:styleId="Italic">
    <w:name w:val="italic"/>
    <w:qFormat/>
    <w:rPr>
      <w:i/>
      <w:iCs/>
    </w:rPr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2T01:05:00Z</dcterms:created>
  <dc:creator>jmyanoc</dc:creator>
  <dc:description/>
  <cp:keywords/>
  <dc:language>en-US</dc:language>
  <cp:lastModifiedBy>jmyanoc</cp:lastModifiedBy>
  <dcterms:modified xsi:type="dcterms:W3CDTF">2014-09-22T01:05:00Z</dcterms:modified>
  <cp:revision>1</cp:revision>
  <dc:subject/>
  <dc:title/>
</cp:coreProperties>
</file>